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1"/>
        <w:tblW w:w="10188" w:type="dxa"/>
        <w:tblLook w:val="04A0" w:firstRow="1" w:lastRow="0" w:firstColumn="1" w:lastColumn="0" w:noHBand="0" w:noVBand="1"/>
      </w:tblPr>
      <w:tblGrid>
        <w:gridCol w:w="4428"/>
        <w:gridCol w:w="2070"/>
        <w:gridCol w:w="1980"/>
        <w:gridCol w:w="1710"/>
      </w:tblGrid>
      <w:tr w:rsidR="00597203" w14:paraId="305A8365" w14:textId="77777777" w:rsidTr="003E3F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65488207" w14:textId="4DBDAD73" w:rsidR="00597203" w:rsidRDefault="008C79E1" w:rsidP="003E3F28">
            <w:pPr>
              <w:rPr>
                <w:b w:val="0"/>
              </w:rPr>
            </w:pPr>
            <w:r>
              <w:rPr>
                <w:bCs w:val="0"/>
              </w:rPr>
              <w:t>Variable</w:t>
            </w:r>
          </w:p>
        </w:tc>
        <w:tc>
          <w:tcPr>
            <w:tcW w:w="2070" w:type="dxa"/>
          </w:tcPr>
          <w:p w14:paraId="29B1228E" w14:textId="77777777" w:rsidR="00597203" w:rsidRDefault="00597203" w:rsidP="003E3F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p-</w:t>
            </w:r>
            <w:r w:rsidRPr="00A95632">
              <w:t>value</w:t>
            </w:r>
          </w:p>
        </w:tc>
        <w:tc>
          <w:tcPr>
            <w:tcW w:w="1980" w:type="dxa"/>
          </w:tcPr>
          <w:p w14:paraId="0B877D87" w14:textId="77777777" w:rsidR="00597203" w:rsidRPr="00A95632" w:rsidRDefault="00597203" w:rsidP="003E3F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ef</w:t>
            </w:r>
            <w:proofErr w:type="spellEnd"/>
          </w:p>
        </w:tc>
        <w:tc>
          <w:tcPr>
            <w:tcW w:w="1710" w:type="dxa"/>
          </w:tcPr>
          <w:p w14:paraId="67E752A5" w14:textId="77777777" w:rsidR="00597203" w:rsidRPr="00A95632" w:rsidRDefault="00597203" w:rsidP="003E3F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-value</w:t>
            </w:r>
          </w:p>
        </w:tc>
      </w:tr>
      <w:tr w:rsidR="00597203" w14:paraId="7C5ADA31" w14:textId="77777777" w:rsidTr="003E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1B6F9269" w14:textId="77777777" w:rsidR="00597203" w:rsidRPr="001D4B43" w:rsidRDefault="00597203" w:rsidP="003E3F28">
            <w:pPr>
              <w:rPr>
                <w:b w:val="0"/>
              </w:rPr>
            </w:pPr>
            <w:proofErr w:type="spellStart"/>
            <w:r w:rsidRPr="001D4B43">
              <w:rPr>
                <w:rFonts w:ascii="Calibri" w:hAnsi="Calibri" w:cs="Calibri"/>
                <w:color w:val="000000"/>
                <w:kern w:val="24"/>
              </w:rPr>
              <w:t>lactobacillic</w:t>
            </w:r>
            <w:proofErr w:type="spellEnd"/>
            <w:r w:rsidRPr="001D4B43">
              <w:rPr>
                <w:rFonts w:ascii="Calibri" w:hAnsi="Calibri" w:cs="Calibri"/>
                <w:color w:val="000000"/>
                <w:kern w:val="24"/>
              </w:rPr>
              <w:t xml:space="preserve"> acid</w:t>
            </w:r>
          </w:p>
        </w:tc>
        <w:tc>
          <w:tcPr>
            <w:tcW w:w="2070" w:type="dxa"/>
          </w:tcPr>
          <w:p w14:paraId="22507C05" w14:textId="77777777" w:rsidR="00597203" w:rsidRPr="001D4B43" w:rsidRDefault="00597203" w:rsidP="003E3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7.95E-05</w:t>
            </w:r>
          </w:p>
        </w:tc>
        <w:tc>
          <w:tcPr>
            <w:tcW w:w="1980" w:type="dxa"/>
          </w:tcPr>
          <w:p w14:paraId="04B2964D" w14:textId="77777777" w:rsidR="00597203" w:rsidRPr="001D4B43" w:rsidRDefault="00597203" w:rsidP="003E3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-1.4172622</w:t>
            </w:r>
          </w:p>
        </w:tc>
        <w:tc>
          <w:tcPr>
            <w:tcW w:w="1710" w:type="dxa"/>
          </w:tcPr>
          <w:p w14:paraId="523CAA37" w14:textId="77777777" w:rsidR="00597203" w:rsidRPr="001D4B43" w:rsidRDefault="00597203" w:rsidP="003E3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0.07195685</w:t>
            </w:r>
          </w:p>
        </w:tc>
      </w:tr>
      <w:tr w:rsidR="00597203" w14:paraId="01757328" w14:textId="77777777" w:rsidTr="003E3F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44717E50" w14:textId="77777777" w:rsidR="00597203" w:rsidRPr="001D4B43" w:rsidRDefault="00597203" w:rsidP="003E3F28">
            <w:pPr>
              <w:rPr>
                <w:b w:val="0"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X - 24585</w:t>
            </w:r>
          </w:p>
        </w:tc>
        <w:tc>
          <w:tcPr>
            <w:tcW w:w="2070" w:type="dxa"/>
          </w:tcPr>
          <w:p w14:paraId="5107AE49" w14:textId="77777777" w:rsidR="00597203" w:rsidRPr="001D4B43" w:rsidRDefault="00597203" w:rsidP="003E3F2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0.00135128</w:t>
            </w:r>
          </w:p>
        </w:tc>
        <w:tc>
          <w:tcPr>
            <w:tcW w:w="1980" w:type="dxa"/>
          </w:tcPr>
          <w:p w14:paraId="2EB5FD96" w14:textId="77777777" w:rsidR="00597203" w:rsidRPr="001D4B43" w:rsidRDefault="00597203" w:rsidP="003E3F2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-0.6937567</w:t>
            </w:r>
          </w:p>
        </w:tc>
        <w:tc>
          <w:tcPr>
            <w:tcW w:w="1710" w:type="dxa"/>
          </w:tcPr>
          <w:p w14:paraId="16CE3FE2" w14:textId="77777777" w:rsidR="00597203" w:rsidRPr="001D4B43" w:rsidRDefault="00597203" w:rsidP="003E3F2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0.2591099</w:t>
            </w:r>
          </w:p>
        </w:tc>
      </w:tr>
      <w:tr w:rsidR="00597203" w14:paraId="08F088F4" w14:textId="77777777" w:rsidTr="003E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11CF85E6" w14:textId="77777777" w:rsidR="00597203" w:rsidRPr="001D4B43" w:rsidRDefault="00597203" w:rsidP="003E3F28">
            <w:pPr>
              <w:rPr>
                <w:b w:val="0"/>
              </w:rPr>
            </w:pPr>
            <w:proofErr w:type="spellStart"/>
            <w:r w:rsidRPr="001D4B43">
              <w:rPr>
                <w:rFonts w:ascii="Calibri" w:hAnsi="Calibri" w:cs="Calibri"/>
                <w:color w:val="000000"/>
                <w:kern w:val="24"/>
              </w:rPr>
              <w:t>indolelactate</w:t>
            </w:r>
            <w:proofErr w:type="spellEnd"/>
          </w:p>
        </w:tc>
        <w:tc>
          <w:tcPr>
            <w:tcW w:w="2070" w:type="dxa"/>
          </w:tcPr>
          <w:p w14:paraId="61507D27" w14:textId="77777777" w:rsidR="00597203" w:rsidRPr="001D4B43" w:rsidRDefault="00597203" w:rsidP="003E3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0.00138719</w:t>
            </w:r>
          </w:p>
        </w:tc>
        <w:tc>
          <w:tcPr>
            <w:tcW w:w="1980" w:type="dxa"/>
          </w:tcPr>
          <w:p w14:paraId="67DE3A23" w14:textId="77777777" w:rsidR="00597203" w:rsidRPr="001D4B43" w:rsidRDefault="00597203" w:rsidP="003E3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-0.5700027</w:t>
            </w:r>
          </w:p>
        </w:tc>
        <w:tc>
          <w:tcPr>
            <w:tcW w:w="1710" w:type="dxa"/>
          </w:tcPr>
          <w:p w14:paraId="536947B3" w14:textId="77777777" w:rsidR="00597203" w:rsidRPr="001D4B43" w:rsidRDefault="00597203" w:rsidP="003E3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0.2591099</w:t>
            </w:r>
          </w:p>
        </w:tc>
      </w:tr>
      <w:tr w:rsidR="00597203" w14:paraId="0DF98C33" w14:textId="77777777" w:rsidTr="003E3F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0EC2B3D6" w14:textId="77777777" w:rsidR="00597203" w:rsidRPr="001D4B43" w:rsidRDefault="00597203" w:rsidP="003E3F28">
            <w:pPr>
              <w:rPr>
                <w:b w:val="0"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1-palmitoleoyl-GPC (16:1)*</w:t>
            </w:r>
          </w:p>
        </w:tc>
        <w:tc>
          <w:tcPr>
            <w:tcW w:w="2070" w:type="dxa"/>
          </w:tcPr>
          <w:p w14:paraId="5E79DF40" w14:textId="77777777" w:rsidR="00597203" w:rsidRPr="001D4B43" w:rsidRDefault="00597203" w:rsidP="003E3F2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0.00163671</w:t>
            </w:r>
          </w:p>
        </w:tc>
        <w:tc>
          <w:tcPr>
            <w:tcW w:w="1980" w:type="dxa"/>
          </w:tcPr>
          <w:p w14:paraId="0476712C" w14:textId="77777777" w:rsidR="00597203" w:rsidRPr="001D4B43" w:rsidRDefault="00597203" w:rsidP="003E3F2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0.94236573</w:t>
            </w:r>
          </w:p>
        </w:tc>
        <w:tc>
          <w:tcPr>
            <w:tcW w:w="1710" w:type="dxa"/>
          </w:tcPr>
          <w:p w14:paraId="4EE04D12" w14:textId="77777777" w:rsidR="00597203" w:rsidRPr="001D4B43" w:rsidRDefault="00597203" w:rsidP="003E3F2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0.2591099</w:t>
            </w:r>
          </w:p>
        </w:tc>
      </w:tr>
      <w:tr w:rsidR="00597203" w14:paraId="1097744B" w14:textId="77777777" w:rsidTr="003E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39844024" w14:textId="77777777" w:rsidR="00597203" w:rsidRPr="001D4B43" w:rsidRDefault="00597203" w:rsidP="003E3F28">
            <w:pPr>
              <w:rPr>
                <w:b w:val="0"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4-methyl-2-oxopentanoate</w:t>
            </w:r>
          </w:p>
        </w:tc>
        <w:tc>
          <w:tcPr>
            <w:tcW w:w="2070" w:type="dxa"/>
          </w:tcPr>
          <w:p w14:paraId="219D8716" w14:textId="77777777" w:rsidR="00597203" w:rsidRPr="001D4B43" w:rsidRDefault="00597203" w:rsidP="003E3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0.00195535</w:t>
            </w:r>
          </w:p>
        </w:tc>
        <w:tc>
          <w:tcPr>
            <w:tcW w:w="1980" w:type="dxa"/>
          </w:tcPr>
          <w:p w14:paraId="335420F3" w14:textId="77777777" w:rsidR="00597203" w:rsidRPr="001D4B43" w:rsidRDefault="00597203" w:rsidP="003E3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-0.5978447</w:t>
            </w:r>
          </w:p>
        </w:tc>
        <w:tc>
          <w:tcPr>
            <w:tcW w:w="1710" w:type="dxa"/>
          </w:tcPr>
          <w:p w14:paraId="3D80C878" w14:textId="77777777" w:rsidR="00597203" w:rsidRPr="001D4B43" w:rsidRDefault="00597203" w:rsidP="003E3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0.2591099</w:t>
            </w:r>
          </w:p>
        </w:tc>
      </w:tr>
      <w:tr w:rsidR="00597203" w14:paraId="696EB62E" w14:textId="77777777" w:rsidTr="003E3F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1D552CC7" w14:textId="77777777" w:rsidR="00597203" w:rsidRPr="001D4B43" w:rsidRDefault="00597203" w:rsidP="003E3F28">
            <w:pPr>
              <w:rPr>
                <w:b w:val="0"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X - 23654</w:t>
            </w:r>
          </w:p>
        </w:tc>
        <w:tc>
          <w:tcPr>
            <w:tcW w:w="2070" w:type="dxa"/>
          </w:tcPr>
          <w:p w14:paraId="67A3855D" w14:textId="77777777" w:rsidR="00597203" w:rsidRPr="001D4B43" w:rsidRDefault="00597203" w:rsidP="003E3F2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0.00242696</w:t>
            </w:r>
          </w:p>
        </w:tc>
        <w:tc>
          <w:tcPr>
            <w:tcW w:w="1980" w:type="dxa"/>
          </w:tcPr>
          <w:p w14:paraId="07402E09" w14:textId="77777777" w:rsidR="00597203" w:rsidRPr="001D4B43" w:rsidRDefault="00597203" w:rsidP="003E3F2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-0.3681888</w:t>
            </w:r>
          </w:p>
        </w:tc>
        <w:tc>
          <w:tcPr>
            <w:tcW w:w="1710" w:type="dxa"/>
          </w:tcPr>
          <w:p w14:paraId="4432BC4D" w14:textId="77777777" w:rsidR="00597203" w:rsidRPr="001D4B43" w:rsidRDefault="00597203" w:rsidP="003E3F2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0.2591099</w:t>
            </w:r>
          </w:p>
        </w:tc>
      </w:tr>
      <w:tr w:rsidR="00597203" w14:paraId="1B45AF9E" w14:textId="77777777" w:rsidTr="003E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574FE53E" w14:textId="77777777" w:rsidR="00597203" w:rsidRPr="001D4B43" w:rsidRDefault="00597203" w:rsidP="003E3F28">
            <w:pPr>
              <w:rPr>
                <w:b w:val="0"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X - 24408</w:t>
            </w:r>
          </w:p>
        </w:tc>
        <w:tc>
          <w:tcPr>
            <w:tcW w:w="2070" w:type="dxa"/>
          </w:tcPr>
          <w:p w14:paraId="2F1A4FE5" w14:textId="77777777" w:rsidR="00597203" w:rsidRPr="001D4B43" w:rsidRDefault="00597203" w:rsidP="003E3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0.00253706</w:t>
            </w:r>
          </w:p>
        </w:tc>
        <w:tc>
          <w:tcPr>
            <w:tcW w:w="1980" w:type="dxa"/>
          </w:tcPr>
          <w:p w14:paraId="1F77CBE6" w14:textId="77777777" w:rsidR="00597203" w:rsidRPr="001D4B43" w:rsidRDefault="00597203" w:rsidP="003E3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-0.5745966</w:t>
            </w:r>
          </w:p>
        </w:tc>
        <w:tc>
          <w:tcPr>
            <w:tcW w:w="1710" w:type="dxa"/>
          </w:tcPr>
          <w:p w14:paraId="51D609E0" w14:textId="77777777" w:rsidR="00597203" w:rsidRPr="001D4B43" w:rsidRDefault="00597203" w:rsidP="003E3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0.2591099</w:t>
            </w:r>
          </w:p>
        </w:tc>
      </w:tr>
      <w:tr w:rsidR="00597203" w14:paraId="437864AC" w14:textId="77777777" w:rsidTr="003E3F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5B6F00B0" w14:textId="77777777" w:rsidR="00597203" w:rsidRPr="001D4B43" w:rsidRDefault="00597203" w:rsidP="003E3F28">
            <w:pPr>
              <w:rPr>
                <w:b w:val="0"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N-</w:t>
            </w:r>
            <w:proofErr w:type="spellStart"/>
            <w:r w:rsidRPr="001D4B43">
              <w:rPr>
                <w:rFonts w:ascii="Calibri" w:hAnsi="Calibri" w:cs="Calibri"/>
                <w:color w:val="000000"/>
                <w:kern w:val="24"/>
              </w:rPr>
              <w:t>stearoyl</w:t>
            </w:r>
            <w:proofErr w:type="spellEnd"/>
            <w:r w:rsidRPr="001D4B43">
              <w:rPr>
                <w:rFonts w:ascii="Calibri" w:hAnsi="Calibri" w:cs="Calibri"/>
                <w:color w:val="000000"/>
                <w:kern w:val="24"/>
              </w:rPr>
              <w:t>-sphingosine (d18:1/18:0)*</w:t>
            </w:r>
          </w:p>
        </w:tc>
        <w:tc>
          <w:tcPr>
            <w:tcW w:w="2070" w:type="dxa"/>
          </w:tcPr>
          <w:p w14:paraId="4C7A33EF" w14:textId="77777777" w:rsidR="00597203" w:rsidRPr="001D4B43" w:rsidRDefault="00597203" w:rsidP="003E3F2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0.00306696</w:t>
            </w:r>
          </w:p>
        </w:tc>
        <w:tc>
          <w:tcPr>
            <w:tcW w:w="1980" w:type="dxa"/>
          </w:tcPr>
          <w:p w14:paraId="0727230E" w14:textId="77777777" w:rsidR="00597203" w:rsidRPr="001D4B43" w:rsidRDefault="00597203" w:rsidP="003E3F2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0.28815567</w:t>
            </w:r>
          </w:p>
        </w:tc>
        <w:tc>
          <w:tcPr>
            <w:tcW w:w="1710" w:type="dxa"/>
          </w:tcPr>
          <w:p w14:paraId="037891A7" w14:textId="77777777" w:rsidR="00597203" w:rsidRPr="001D4B43" w:rsidRDefault="00597203" w:rsidP="003E3F2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0.2591099</w:t>
            </w:r>
          </w:p>
        </w:tc>
      </w:tr>
      <w:tr w:rsidR="00597203" w14:paraId="6A89FE58" w14:textId="77777777" w:rsidTr="003E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7CBAEC61" w14:textId="77777777" w:rsidR="00597203" w:rsidRPr="001D4B43" w:rsidRDefault="00597203" w:rsidP="003E3F28">
            <w:pPr>
              <w:rPr>
                <w:b w:val="0"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alpha-ketoglutarate</w:t>
            </w:r>
          </w:p>
        </w:tc>
        <w:tc>
          <w:tcPr>
            <w:tcW w:w="2070" w:type="dxa"/>
          </w:tcPr>
          <w:p w14:paraId="2A0B3389" w14:textId="77777777" w:rsidR="00597203" w:rsidRPr="001D4B43" w:rsidRDefault="00597203" w:rsidP="003E3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0.00326008</w:t>
            </w:r>
          </w:p>
        </w:tc>
        <w:tc>
          <w:tcPr>
            <w:tcW w:w="1980" w:type="dxa"/>
          </w:tcPr>
          <w:p w14:paraId="0AC4D0A3" w14:textId="77777777" w:rsidR="00597203" w:rsidRPr="001D4B43" w:rsidRDefault="00597203" w:rsidP="003E3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-0.4960614</w:t>
            </w:r>
          </w:p>
        </w:tc>
        <w:tc>
          <w:tcPr>
            <w:tcW w:w="1710" w:type="dxa"/>
          </w:tcPr>
          <w:p w14:paraId="3B84A3BB" w14:textId="77777777" w:rsidR="00597203" w:rsidRPr="001D4B43" w:rsidRDefault="00597203" w:rsidP="003E3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0.2591099</w:t>
            </w:r>
          </w:p>
        </w:tc>
      </w:tr>
      <w:tr w:rsidR="00597203" w14:paraId="76473ECF" w14:textId="77777777" w:rsidTr="003E3F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4AEF65C3" w14:textId="77777777" w:rsidR="00597203" w:rsidRPr="001D4B43" w:rsidRDefault="00597203" w:rsidP="003E3F28">
            <w:pPr>
              <w:rPr>
                <w:b w:val="0"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3-methyl-2-oxobutyrate</w:t>
            </w:r>
          </w:p>
        </w:tc>
        <w:tc>
          <w:tcPr>
            <w:tcW w:w="2070" w:type="dxa"/>
          </w:tcPr>
          <w:p w14:paraId="5D1FC3FA" w14:textId="77777777" w:rsidR="00597203" w:rsidRPr="001D4B43" w:rsidRDefault="00597203" w:rsidP="003E3F2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0.00338444</w:t>
            </w:r>
          </w:p>
        </w:tc>
        <w:tc>
          <w:tcPr>
            <w:tcW w:w="1980" w:type="dxa"/>
          </w:tcPr>
          <w:p w14:paraId="26AE3B5E" w14:textId="77777777" w:rsidR="00597203" w:rsidRPr="001D4B43" w:rsidRDefault="00597203" w:rsidP="003E3F2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-0.5117029</w:t>
            </w:r>
          </w:p>
        </w:tc>
        <w:tc>
          <w:tcPr>
            <w:tcW w:w="1710" w:type="dxa"/>
          </w:tcPr>
          <w:p w14:paraId="05284E0F" w14:textId="77777777" w:rsidR="00597203" w:rsidRPr="001D4B43" w:rsidRDefault="00597203" w:rsidP="003E3F2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1D4B43">
              <w:rPr>
                <w:rFonts w:ascii="Calibri" w:hAnsi="Calibri" w:cs="Calibri"/>
                <w:color w:val="000000"/>
                <w:kern w:val="24"/>
              </w:rPr>
              <w:t>0.2591099</w:t>
            </w:r>
          </w:p>
        </w:tc>
      </w:tr>
    </w:tbl>
    <w:p w14:paraId="7EB429DF" w14:textId="77777777" w:rsidR="00071887" w:rsidRDefault="00071887" w:rsidP="00071887">
      <w:pPr>
        <w:rPr>
          <w:b/>
        </w:rPr>
      </w:pPr>
      <w:bookmarkStart w:id="0" w:name="_GoBack"/>
      <w:bookmarkEnd w:id="0"/>
    </w:p>
    <w:sectPr w:rsidR="00071887" w:rsidSect="009B7B4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9CD572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9CD5721" w16cid:durableId="252A2F5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887"/>
    <w:rsid w:val="000544A4"/>
    <w:rsid w:val="00071887"/>
    <w:rsid w:val="00120D7B"/>
    <w:rsid w:val="0012175A"/>
    <w:rsid w:val="0013031C"/>
    <w:rsid w:val="00162DD4"/>
    <w:rsid w:val="001B52D6"/>
    <w:rsid w:val="002A2AAA"/>
    <w:rsid w:val="00416DC7"/>
    <w:rsid w:val="004C4A02"/>
    <w:rsid w:val="00597203"/>
    <w:rsid w:val="005E2817"/>
    <w:rsid w:val="00661DDE"/>
    <w:rsid w:val="007B2BE4"/>
    <w:rsid w:val="008C79E1"/>
    <w:rsid w:val="009B7B4F"/>
    <w:rsid w:val="00AB10CA"/>
    <w:rsid w:val="00BC312C"/>
    <w:rsid w:val="00C60303"/>
    <w:rsid w:val="00E07A5E"/>
    <w:rsid w:val="00E33AE4"/>
    <w:rsid w:val="00F439C4"/>
    <w:rsid w:val="00F67611"/>
    <w:rsid w:val="00FE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7DD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88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718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88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071887"/>
    <w:rPr>
      <w:sz w:val="16"/>
      <w:szCs w:val="16"/>
    </w:rPr>
  </w:style>
  <w:style w:type="table" w:styleId="MediumShading1">
    <w:name w:val="Medium Shading 1"/>
    <w:basedOn w:val="TableNormal"/>
    <w:uiPriority w:val="63"/>
    <w:rsid w:val="0007188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718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8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DC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303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88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718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88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071887"/>
    <w:rPr>
      <w:sz w:val="16"/>
      <w:szCs w:val="16"/>
    </w:rPr>
  </w:style>
  <w:style w:type="table" w:styleId="MediumShading1">
    <w:name w:val="Medium Shading 1"/>
    <w:basedOn w:val="TableNormal"/>
    <w:uiPriority w:val="63"/>
    <w:rsid w:val="0007188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718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8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DC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30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33411E-A6AD-4030-BD24-5980AC0954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75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mbric, Madsen</dc:creator>
  <cp:lastModifiedBy>Paul Breen</cp:lastModifiedBy>
  <cp:revision>3</cp:revision>
  <dcterms:created xsi:type="dcterms:W3CDTF">2021-11-05T20:30:00Z</dcterms:created>
  <dcterms:modified xsi:type="dcterms:W3CDTF">2021-11-05T20:31:00Z</dcterms:modified>
</cp:coreProperties>
</file>